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100"/>
        <w:gridCol w:w="1140"/>
        <w:gridCol w:w="960"/>
      </w:tblGrid>
      <w:tr w:rsidR="00203DDA" w:rsidRPr="00203DDA" w:rsidTr="00203DDA">
        <w:trPr>
          <w:trHeight w:val="283"/>
        </w:trPr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:rsidR="00203DDA" w:rsidRPr="00203DDA" w:rsidRDefault="00203D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ssues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:rsidR="00203DDA" w:rsidRPr="00203DDA" w:rsidRDefault="00203D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a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203DDA" w:rsidRPr="00203DDA" w:rsidRDefault="00203D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203DDA" w:rsidRPr="00203DDA" w:rsidRDefault="00203DD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03DDA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</w:tr>
      <w:tr w:rsidR="00B15A98" w:rsidRPr="00203DDA" w:rsidTr="008015F9">
        <w:trPr>
          <w:trHeight w:val="77"/>
        </w:trPr>
        <w:tc>
          <w:tcPr>
            <w:tcW w:w="2120" w:type="dxa"/>
            <w:noWrap/>
          </w:tcPr>
          <w:p w:rsidR="00B15A98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Brain</w:t>
            </w:r>
          </w:p>
        </w:tc>
        <w:tc>
          <w:tcPr>
            <w:tcW w:w="1100" w:type="dxa"/>
            <w:noWrap/>
          </w:tcPr>
          <w:p w:rsidR="00B15A98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416</w:t>
            </w:r>
          </w:p>
        </w:tc>
        <w:tc>
          <w:tcPr>
            <w:tcW w:w="1140" w:type="dxa"/>
            <w:noWrap/>
          </w:tcPr>
          <w:p w:rsidR="00B15A98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932</w:t>
            </w:r>
          </w:p>
        </w:tc>
        <w:tc>
          <w:tcPr>
            <w:tcW w:w="960" w:type="dxa"/>
            <w:noWrap/>
          </w:tcPr>
          <w:p w:rsidR="00B15A98" w:rsidRPr="00203DDA" w:rsidRDefault="00B15A98" w:rsidP="00203DD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4.12E-06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Blood.Vessel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406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85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3996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Pituitary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15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2878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Uterus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381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02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9401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Fallopian.Tube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54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9009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Colon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358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84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10362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Cervix.Uteri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349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88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1131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Testis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73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72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15538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Nerve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761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68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32544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Prostate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818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36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36475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Bladder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0569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52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Ovary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016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55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49588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Esophagus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0181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91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5247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Spleen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0144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09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55233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0256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34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57607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0406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72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59334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Small.Intestine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0363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36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60546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Adrenal.Gland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0425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49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61251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Muscle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0516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931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71026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Vagina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152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19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75658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Kidney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109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51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76402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173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26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77777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Adipose.Tissue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202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14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82736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Thyroid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191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82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85284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857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87939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Breast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43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93318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133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0875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93543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248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93961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333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29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99497</w:t>
            </w:r>
          </w:p>
        </w:tc>
      </w:tr>
      <w:tr w:rsidR="00B15A98" w:rsidRPr="00203DDA" w:rsidTr="00203DDA">
        <w:trPr>
          <w:trHeight w:val="290"/>
        </w:trPr>
        <w:tc>
          <w:tcPr>
            <w:tcW w:w="2120" w:type="dxa"/>
            <w:noWrap/>
            <w:hideMark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Salivary.Gland</w:t>
            </w:r>
          </w:p>
        </w:tc>
        <w:tc>
          <w:tcPr>
            <w:tcW w:w="110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-0.0519</w:t>
            </w:r>
          </w:p>
        </w:tc>
        <w:tc>
          <w:tcPr>
            <w:tcW w:w="114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0175</w:t>
            </w:r>
          </w:p>
        </w:tc>
        <w:tc>
          <w:tcPr>
            <w:tcW w:w="960" w:type="dxa"/>
            <w:noWrap/>
            <w:hideMark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  <w:r w:rsidRPr="00203DDA">
              <w:rPr>
                <w:rFonts w:ascii="Arial" w:hAnsi="Arial" w:cs="Arial"/>
                <w:sz w:val="16"/>
                <w:szCs w:val="16"/>
              </w:rPr>
              <w:t>0.99851</w:t>
            </w:r>
          </w:p>
        </w:tc>
      </w:tr>
      <w:tr w:rsidR="00B15A98" w:rsidRPr="00203DDA" w:rsidTr="00F92AD0">
        <w:trPr>
          <w:trHeight w:val="290"/>
        </w:trPr>
        <w:tc>
          <w:tcPr>
            <w:tcW w:w="2120" w:type="dxa"/>
            <w:noWrap/>
          </w:tcPr>
          <w:p w:rsidR="00B15A98" w:rsidRPr="00203DDA" w:rsidRDefault="00B15A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0" w:type="dxa"/>
            <w:noWrap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noWrap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:rsidR="00B15A98" w:rsidRPr="00203DDA" w:rsidRDefault="00B15A98" w:rsidP="00203DD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464EEB" w:rsidRDefault="00464EEB"/>
    <w:p w:rsidR="00255045" w:rsidRPr="00EA1F72" w:rsidRDefault="00EA1F72">
      <w:pPr>
        <w:rPr>
          <w:rFonts w:ascii="Arial" w:hAnsi="Arial" w:cs="Arial"/>
          <w:b/>
        </w:rPr>
      </w:pPr>
      <w:r w:rsidRPr="00EA1F72">
        <w:rPr>
          <w:rFonts w:ascii="Arial" w:hAnsi="Arial" w:cs="Arial"/>
          <w:b/>
        </w:rPr>
        <w:t xml:space="preserve">Supplementary </w:t>
      </w:r>
      <w:r w:rsidRPr="00EA1F72">
        <w:rPr>
          <w:rFonts w:ascii="Arial" w:hAnsi="Arial" w:cs="Arial" w:hint="eastAsia"/>
          <w:b/>
        </w:rPr>
        <w:t>T</w:t>
      </w:r>
      <w:r w:rsidR="00E0306D" w:rsidRPr="00EA1F72">
        <w:rPr>
          <w:rFonts w:ascii="Arial" w:hAnsi="Arial" w:cs="Arial"/>
          <w:b/>
        </w:rPr>
        <w:t>able 4</w:t>
      </w:r>
      <w:r w:rsidR="00D61441">
        <w:rPr>
          <w:rFonts w:ascii="Arial" w:hAnsi="Arial" w:cs="Arial"/>
          <w:b/>
        </w:rPr>
        <w:t xml:space="preserve">. </w:t>
      </w:r>
      <w:bookmarkStart w:id="0" w:name="_GoBack"/>
      <w:r w:rsidR="00D61441" w:rsidRPr="006A090E">
        <w:rPr>
          <w:rFonts w:ascii="Arial" w:hAnsi="Arial" w:cs="Arial" w:hint="eastAsia"/>
        </w:rPr>
        <w:t>T</w:t>
      </w:r>
      <w:r w:rsidR="00D61441" w:rsidRPr="006A090E">
        <w:rPr>
          <w:rFonts w:ascii="Arial" w:hAnsi="Arial" w:cs="Arial"/>
        </w:rPr>
        <w:t>issue</w:t>
      </w:r>
      <w:r w:rsidR="00255045" w:rsidRPr="006A090E">
        <w:rPr>
          <w:rFonts w:ascii="Arial" w:hAnsi="Arial" w:cs="Arial"/>
        </w:rPr>
        <w:t xml:space="preserve"> expression analysis on 30 general tissue types</w:t>
      </w:r>
      <w:bookmarkEnd w:id="0"/>
    </w:p>
    <w:sectPr w:rsidR="00255045" w:rsidRPr="00EA1F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DDA"/>
    <w:rsid w:val="00203DDA"/>
    <w:rsid w:val="00255045"/>
    <w:rsid w:val="00464EEB"/>
    <w:rsid w:val="00487EC1"/>
    <w:rsid w:val="006A090E"/>
    <w:rsid w:val="00B15A98"/>
    <w:rsid w:val="00D61441"/>
    <w:rsid w:val="00E0306D"/>
    <w:rsid w:val="00EA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D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3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D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7</cp:revision>
  <dcterms:created xsi:type="dcterms:W3CDTF">2017-10-14T23:28:00Z</dcterms:created>
  <dcterms:modified xsi:type="dcterms:W3CDTF">2017-11-10T13:46:00Z</dcterms:modified>
</cp:coreProperties>
</file>